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</w:rPr>
        <w:t>Table S3</w:t>
      </w:r>
      <w:r>
        <w:rPr/>
        <w:t>. Estimated seamounts catch of tuna for different EEZ in the Pacific Ocean</w:t>
      </w:r>
      <w:r>
        <w:rPr>
          <w:rFonts w:eastAsia="Times New Roman"/>
          <w:color w:val="000000"/>
          <w:lang w:val="en-NZ" w:eastAsia="en-NZ"/>
        </w:rPr>
        <w:t xml:space="preserve">. </w:t>
      </w:r>
      <w:r>
        <w:rPr>
          <w:rFonts w:eastAsia="Times New Roman"/>
          <w:color w:val="000000"/>
          <w:sz w:val="20"/>
          <w:szCs w:val="20"/>
          <w:lang w:eastAsia="en-GB"/>
        </w:rPr>
        <w:t>Prop. of EEZ catch is the proportion of the tuna catch in that EEZ allocated to seamounts. Catch values are in tons.</w:t>
      </w:r>
    </w:p>
    <w:tbl>
      <w:tblPr>
        <w:tblW w:w="1022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50"/>
        <w:gridCol w:w="520"/>
        <w:gridCol w:w="1578"/>
        <w:gridCol w:w="773"/>
        <w:gridCol w:w="1578"/>
        <w:gridCol w:w="773"/>
        <w:gridCol w:w="1578"/>
        <w:gridCol w:w="773"/>
      </w:tblGrid>
      <w:tr>
        <w:trPr>
          <w:tblHeader w:val="true"/>
          <w:trHeight w:val="300" w:hRule="atLeast"/>
        </w:trPr>
        <w:tc>
          <w:tcPr>
            <w:tcW w:w="2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llowfin tuna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igeye tuna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bacore</w:t>
            </w:r>
          </w:p>
        </w:tc>
      </w:tr>
      <w:tr>
        <w:trPr>
          <w:tblHeader w:val="true"/>
          <w:trHeight w:val="300" w:hRule="atLeast"/>
        </w:trPr>
        <w:tc>
          <w:tcPr>
            <w:tcW w:w="2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ZZ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. of EEZ catch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ch t.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. of EEZ catch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ch t.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. of EEZ catch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ch t.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merican Samoa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6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7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8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5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0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8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7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4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1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5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1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3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37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58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4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ok Islan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5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9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2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1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iji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3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7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0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7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4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7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9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4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3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7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8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24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71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2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4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3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7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01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9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24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3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4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7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3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9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8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8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6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3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1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1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4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ribati (Gilbert Islands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7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9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4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7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uth Pacific RFMO High sea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1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9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8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1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53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2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0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2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9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3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3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72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13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44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9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8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04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05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6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7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21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99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3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2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28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1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07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0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7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10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25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1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0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8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2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97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1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9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5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4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8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1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2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65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4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3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12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7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1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3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5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4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665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44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55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ribati (Line Islands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3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7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5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6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4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shall Islan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5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87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5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w Caledoni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5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5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3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8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80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folk Islan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ue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6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9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3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21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7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0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0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3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1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5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4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5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4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7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8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9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4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5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2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4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40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pua New Guine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2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5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9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9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2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5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8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9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4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8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68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lau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7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ribati (Phoenix Islands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4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34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lmyr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1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0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6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7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8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7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omon Island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3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5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9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74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kelau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6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3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ng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5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valu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8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3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4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9.4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9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2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11.5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nuatu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3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1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6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4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4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9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.2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5.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7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6.3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87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0.1</w:t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llis et Futun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30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09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val="pt-PT"/>
        </w:rPr>
      </w:pPr>
      <w:r>
        <w:rPr>
          <w:sz w:val="18"/>
          <w:szCs w:val="18"/>
          <w:lang w:val="pt-PT"/>
        </w:rPr>
      </w:r>
    </w:p>
    <w:p>
      <w:pPr>
        <w:pStyle w:val="Normal"/>
        <w:spacing w:before="0" w:after="0"/>
        <w:jc w:val="both"/>
        <w:rPr>
          <w:sz w:val="18"/>
          <w:szCs w:val="18"/>
          <w:lang w:val="pt-PT"/>
        </w:rPr>
      </w:pPr>
      <w:r>
        <w:rPr>
          <w:sz w:val="18"/>
          <w:szCs w:val="18"/>
          <w:lang w:val="pt-PT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0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"/>
      <w:lvlJc w:val="left"/>
      <w:pPr>
        <w:tabs>
          <w:tab w:val="num" w:pos="240"/>
        </w:tabs>
        <w:ind w:left="240" w:hanging="240"/>
      </w:pPr>
      <w:rPr>
        <w:rFonts w:ascii="Wingdings" w:hAnsi="Wingdings" w:cs="Wingdings" w:hint="default"/>
        <w:sz w:val="12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St5z0">
    <w:name w:val="WW8NumSt5z0"/>
    <w:qFormat/>
    <w:rPr>
      <w:rFonts w:ascii="Wingdings" w:hAnsi="Wingdings" w:cs="Wingdings"/>
      <w:sz w:val="1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preview">
    <w:name w:val="refpreview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Achievement">
    <w:name w:val="Achievement"/>
    <w:basedOn w:val="TextBody"/>
    <w:qFormat/>
    <w:pPr>
      <w:numPr>
        <w:ilvl w:val="0"/>
        <w:numId w:val="2"/>
      </w:numPr>
      <w:spacing w:lineRule="atLeast" w:line="240" w:before="0" w:after="60"/>
      <w:jc w:val="both"/>
    </w:pPr>
    <w:rPr>
      <w:rFonts w:ascii="Garamond" w:hAnsi="Garamond" w:eastAsia="Times New Roman" w:cs="Garamond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5:22:00Z</dcterms:created>
  <dc:creator>simonn</dc:creator>
  <dc:description/>
  <cp:keywords/>
  <dc:language>en-US</dc:language>
  <cp:lastModifiedBy> </cp:lastModifiedBy>
  <cp:lastPrinted>2010-06-18T15:19:00Z</cp:lastPrinted>
  <dcterms:modified xsi:type="dcterms:W3CDTF">2010-07-01T12:57:00Z</dcterms:modified>
  <cp:revision>4</cp:revision>
  <dc:subject/>
  <dc:title/>
</cp:coreProperties>
</file>